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1C4512" w:rsidR="00A961DF" w:rsidP="73EF2704" w:rsidRDefault="722BB5E1" w14:paraId="6D124C4E" w14:textId="45C5B9EA">
      <w:pPr>
        <w:spacing w:line="259" w:lineRule="auto"/>
        <w:jc w:val="center"/>
        <w:rPr>
          <w:rFonts w:ascii="Times New Roman" w:hAnsi="Times New Roman" w:eastAsia="Times New Roman" w:cs="Times New Roman"/>
          <w:b/>
          <w:bCs/>
        </w:rPr>
      </w:pPr>
      <w:r w:rsidRPr="73EF2704">
        <w:rPr>
          <w:rFonts w:ascii="Times New Roman" w:hAnsi="Times New Roman" w:eastAsia="Times New Roman" w:cs="Times New Roman"/>
          <w:b/>
          <w:bCs/>
        </w:rPr>
        <w:t>Supplementary Materials</w:t>
      </w:r>
    </w:p>
    <w:p w:rsidRPr="001C4512" w:rsidR="00A961DF" w:rsidP="73EF2704" w:rsidRDefault="4EFA2EFD" w14:paraId="7FE007DA" w14:textId="64EDEEAF">
      <w:pPr>
        <w:spacing w:line="259" w:lineRule="auto"/>
        <w:rPr>
          <w:rFonts w:ascii="Times New Roman" w:hAnsi="Times New Roman" w:eastAsia="Times New Roman" w:cs="Times New Roman"/>
          <w:color w:val="000000" w:themeColor="text1"/>
        </w:rPr>
      </w:pPr>
      <w:r w:rsidRPr="73EF2704">
        <w:rPr>
          <w:rFonts w:ascii="Times New Roman" w:hAnsi="Times New Roman" w:eastAsia="Times New Roman" w:cs="Times New Roman"/>
          <w:b/>
          <w:bCs/>
          <w:color w:val="000000" w:themeColor="text1"/>
        </w:rPr>
        <w:t>Figure S1</w:t>
      </w:r>
    </w:p>
    <w:p w:rsidRPr="001C4512" w:rsidR="00A961DF" w:rsidP="37A2765E" w:rsidRDefault="7EFC0CA6" w14:paraId="2C92DC94" w14:textId="079AF7DA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37A2765E">
        <w:rPr>
          <w:rFonts w:ascii="Times New Roman" w:hAnsi="Times New Roman" w:eastAsia="Times New Roman" w:cs="Times New Roman"/>
          <w:i/>
          <w:iCs/>
          <w:color w:val="000000" w:themeColor="text1"/>
        </w:rPr>
        <w:t>F</w:t>
      </w:r>
      <w:r w:rsidRPr="37A2765E" w:rsidR="4EFA2EFD">
        <w:rPr>
          <w:rFonts w:ascii="Times New Roman" w:hAnsi="Times New Roman" w:eastAsia="Times New Roman" w:cs="Times New Roman"/>
          <w:i/>
          <w:iCs/>
          <w:color w:val="000000" w:themeColor="text1"/>
        </w:rPr>
        <w:t>lowchart of inpatient neuropsychological examination</w:t>
      </w:r>
    </w:p>
    <w:p w:rsidRPr="001C4512" w:rsidR="00A961DF" w:rsidP="37A2765E" w:rsidRDefault="4753952E" w14:paraId="46EE3EB4" w14:textId="03BCC5F4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2F7F4B46" wp14:editId="1C17F294">
            <wp:extent cx="5943600" cy="4994274"/>
            <wp:effectExtent l="0" t="0" r="0" b="0"/>
            <wp:docPr id="1287942961" name="Picture 12879429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4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7A2765E" w:rsidR="4EFA2EFD">
        <w:rPr>
          <w:rFonts w:ascii="Times New Roman" w:hAnsi="Times New Roman" w:eastAsia="Times New Roman" w:cs="Times New Roman"/>
          <w:i/>
          <w:iCs/>
          <w:color w:val="000000" w:themeColor="text1"/>
          <w:sz w:val="20"/>
          <w:szCs w:val="20"/>
        </w:rPr>
        <w:t xml:space="preserve">Note. </w:t>
      </w:r>
      <w:r w:rsidRPr="37A2765E" w:rsidR="4EFA2EFD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>CAR-T = Chimeric antigen receptor T-cell; ICANS = Immune effector cell-associated neurotoxicity syndrome.</w:t>
      </w:r>
    </w:p>
    <w:p w:rsidRPr="001C4512" w:rsidR="00A961DF" w:rsidP="73EF2704" w:rsidRDefault="00A961DF" w14:paraId="7B489171" w14:textId="5940EF16">
      <w:pPr>
        <w:spacing w:line="259" w:lineRule="auto"/>
      </w:pPr>
    </w:p>
    <w:p w:rsidRPr="001C4512" w:rsidR="00A961DF" w:rsidP="73EF2704" w:rsidRDefault="00A961DF" w14:paraId="60097EF2" w14:textId="26BDD891">
      <w:pPr>
        <w:spacing w:line="259" w:lineRule="auto"/>
        <w:rPr>
          <w:rFonts w:ascii="Times New Roman" w:hAnsi="Times New Roman" w:eastAsia="Times New Roman" w:cs="Times New Roman"/>
          <w:b/>
          <w:bCs/>
        </w:rPr>
      </w:pPr>
    </w:p>
    <w:p w:rsidRPr="001C4512" w:rsidR="00A961DF" w:rsidP="73EF2704" w:rsidRDefault="00A961DF" w14:paraId="570E9C8C" w14:textId="6D679CA8">
      <w:pPr>
        <w:spacing w:line="259" w:lineRule="auto"/>
        <w:rPr>
          <w:rFonts w:ascii="Times New Roman" w:hAnsi="Times New Roman" w:eastAsia="Times New Roman" w:cs="Times New Roman"/>
          <w:b/>
          <w:bCs/>
        </w:rPr>
      </w:pPr>
    </w:p>
    <w:p w:rsidRPr="001C4512" w:rsidR="00A961DF" w:rsidP="73EF2704" w:rsidRDefault="00A961DF" w14:paraId="12AB9DD8" w14:textId="3DBDE6BA" w14:noSpellErr="1">
      <w:pPr>
        <w:spacing w:line="259" w:lineRule="auto"/>
        <w:rPr>
          <w:rFonts w:ascii="Times New Roman" w:hAnsi="Times New Roman" w:eastAsia="Times New Roman" w:cs="Times New Roman"/>
          <w:b w:val="1"/>
          <w:bCs w:val="1"/>
        </w:rPr>
      </w:pPr>
    </w:p>
    <w:p w:rsidR="4F7F1EDD" w:rsidP="4F7F1EDD" w:rsidRDefault="4F7F1EDD" w14:paraId="2905D87E" w14:textId="18693A4B">
      <w:pPr>
        <w:spacing w:line="259" w:lineRule="auto"/>
        <w:rPr>
          <w:rFonts w:ascii="Times New Roman" w:hAnsi="Times New Roman" w:eastAsia="Times New Roman" w:cs="Times New Roman"/>
          <w:b w:val="1"/>
          <w:bCs w:val="1"/>
        </w:rPr>
      </w:pPr>
    </w:p>
    <w:p w:rsidRPr="001C4512" w:rsidR="00A961DF" w:rsidP="73EF2704" w:rsidRDefault="00A961DF" w14:paraId="786A4D40" w14:textId="6D73CECE">
      <w:pPr>
        <w:spacing w:line="259" w:lineRule="auto"/>
        <w:rPr>
          <w:rFonts w:ascii="Times New Roman" w:hAnsi="Times New Roman" w:eastAsia="Times New Roman" w:cs="Times New Roman"/>
          <w:b/>
          <w:bCs/>
        </w:rPr>
      </w:pPr>
    </w:p>
    <w:p w:rsidRPr="001C4512" w:rsidR="00A961DF" w:rsidP="46BD70F6" w:rsidRDefault="4EFA2EFD" w14:paraId="4FD3C413" w14:textId="3ACE901F">
      <w:pPr>
        <w:spacing w:after="0" w:line="259" w:lineRule="auto"/>
        <w:rPr>
          <w:rFonts w:ascii="Times New Roman" w:hAnsi="Times New Roman" w:eastAsia="Times New Roman" w:cs="Times New Roman"/>
          <w:color w:val="000000" w:themeColor="text1"/>
        </w:rPr>
      </w:pPr>
      <w:r w:rsidRPr="46BD70F6">
        <w:rPr>
          <w:rFonts w:ascii="Times New Roman" w:hAnsi="Times New Roman" w:eastAsia="Times New Roman" w:cs="Times New Roman"/>
          <w:b/>
          <w:bCs/>
          <w:color w:val="000000" w:themeColor="text1"/>
        </w:rPr>
        <w:lastRenderedPageBreak/>
        <w:t>Figure S2</w:t>
      </w:r>
    </w:p>
    <w:p w:rsidRPr="001C4512" w:rsidR="00A961DF" w:rsidP="2A1F59AA" w:rsidRDefault="79670BA1" w14:paraId="2006B5B4" w14:textId="6138175D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2A1F59AA">
        <w:rPr>
          <w:rFonts w:ascii="Times New Roman" w:hAnsi="Times New Roman" w:eastAsia="Times New Roman" w:cs="Times New Roman"/>
          <w:i/>
          <w:iCs/>
          <w:color w:val="000000" w:themeColor="text1"/>
        </w:rPr>
        <w:t xml:space="preserve">Cognitive screening </w:t>
      </w:r>
      <w:r w:rsidRPr="2A1F59AA" w:rsidR="4EFA2EFD">
        <w:rPr>
          <w:rFonts w:ascii="Times New Roman" w:hAnsi="Times New Roman" w:eastAsia="Times New Roman" w:cs="Times New Roman"/>
          <w:i/>
          <w:iCs/>
          <w:color w:val="000000" w:themeColor="text1"/>
        </w:rPr>
        <w:t>index and NUCOG total score in classification of ICANS status</w:t>
      </w:r>
    </w:p>
    <w:p w:rsidRPr="001C4512" w:rsidR="00A961DF" w:rsidP="46BD70F6" w:rsidRDefault="0CD84B26" w14:paraId="7DD80218" w14:textId="328DE597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5206CB00" wp14:editId="63F07DD3">
            <wp:extent cx="5943600" cy="3781425"/>
            <wp:effectExtent l="0" t="0" r="0" b="0"/>
            <wp:docPr id="231956607" name="Picture 2319566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6BD70F6" w:rsidR="4EFA2EFD">
        <w:rPr>
          <w:rFonts w:ascii="Times New Roman" w:hAnsi="Times New Roman" w:eastAsia="Times New Roman" w:cs="Times New Roman"/>
          <w:i/>
          <w:iCs/>
          <w:color w:val="000000" w:themeColor="text1"/>
          <w:sz w:val="20"/>
          <w:szCs w:val="20"/>
        </w:rPr>
        <w:t>Note</w:t>
      </w:r>
      <w:r w:rsidRPr="46BD70F6" w:rsidR="4EFA2EFD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>. ICANS = Immune effector cell-associated neurotoxicity syndrome; NUCOG = Neuropsychiatry Unit Cognitive Assessment Tool. The shaded region depicts the bootstrapped confidence intervals of the respective measure.</w:t>
      </w:r>
    </w:p>
    <w:p w:rsidR="46BD70F6" w:rsidP="46BD70F6" w:rsidRDefault="46BD70F6" w14:paraId="627C843E" w14:textId="52438F17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Pr="001C4512" w:rsidR="00A961DF" w:rsidP="73EF2704" w:rsidRDefault="00A961DF" w14:paraId="6E586022" w14:textId="44A33761">
      <w:pPr>
        <w:spacing w:line="259" w:lineRule="auto"/>
        <w:rPr>
          <w:rFonts w:ascii="Times New Roman" w:hAnsi="Times New Roman" w:eastAsia="Times New Roman" w:cs="Times New Roman"/>
          <w:b/>
          <w:bCs/>
        </w:rPr>
      </w:pPr>
    </w:p>
    <w:p w:rsidRPr="001C4512" w:rsidR="00A961DF" w:rsidP="73EF2704" w:rsidRDefault="00A961DF" w14:paraId="1EC4414B" w14:textId="45506BE3">
      <w:pPr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</w:rPr>
      </w:pPr>
    </w:p>
    <w:p w:rsidRPr="001C4512" w:rsidR="00A961DF" w:rsidP="73EF2704" w:rsidRDefault="00A961DF" w14:paraId="527B8821" w14:textId="141AC0C0">
      <w:pPr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</w:rPr>
      </w:pPr>
    </w:p>
    <w:p w:rsidRPr="001C4512" w:rsidR="00A961DF" w:rsidP="73EF2704" w:rsidRDefault="00A961DF" w14:paraId="288B68D1" w14:textId="5C81240D">
      <w:pPr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</w:rPr>
      </w:pPr>
    </w:p>
    <w:p w:rsidRPr="001C4512" w:rsidR="00A961DF" w:rsidP="73EF2704" w:rsidRDefault="00A961DF" w14:paraId="0B372659" w14:textId="39152CBE">
      <w:pPr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</w:rPr>
      </w:pPr>
    </w:p>
    <w:p w:rsidRPr="001C4512" w:rsidR="00A961DF" w:rsidP="73EF2704" w:rsidRDefault="00A961DF" w14:paraId="1CC04F06" w14:textId="249DAA3B">
      <w:pPr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</w:rPr>
      </w:pPr>
    </w:p>
    <w:p w:rsidRPr="001C4512" w:rsidR="00A961DF" w:rsidP="73EF2704" w:rsidRDefault="00A961DF" w14:paraId="02328B7F" w14:textId="07B96CEF">
      <w:pPr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</w:rPr>
      </w:pPr>
    </w:p>
    <w:p w:rsidRPr="001C4512" w:rsidR="00A961DF" w:rsidP="73EF2704" w:rsidRDefault="4EFA2EFD" w14:paraId="7DA2B7C2" w14:textId="26BE5108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73EF2704">
        <w:rPr>
          <w:rFonts w:ascii="Times New Roman" w:hAnsi="Times New Roman" w:eastAsia="Times New Roman" w:cs="Times New Roman"/>
          <w:b/>
          <w:bCs/>
          <w:color w:val="000000" w:themeColor="text1"/>
        </w:rPr>
        <w:lastRenderedPageBreak/>
        <w:t>Figure S3</w:t>
      </w:r>
    </w:p>
    <w:p w:rsidRPr="001C4512" w:rsidR="00A961DF" w:rsidP="2A1F59AA" w:rsidRDefault="6BE480F8" w14:paraId="37A355EB" w14:textId="5E175193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2A1F59AA">
        <w:rPr>
          <w:rFonts w:ascii="Times New Roman" w:hAnsi="Times New Roman" w:eastAsia="Times New Roman" w:cs="Times New Roman"/>
          <w:i/>
          <w:iCs/>
          <w:color w:val="000000" w:themeColor="text1"/>
        </w:rPr>
        <w:t xml:space="preserve">Cognitive screening </w:t>
      </w:r>
      <w:r w:rsidRPr="2A1F59AA" w:rsidR="4EFA2EFD">
        <w:rPr>
          <w:rFonts w:ascii="Times New Roman" w:hAnsi="Times New Roman" w:eastAsia="Times New Roman" w:cs="Times New Roman"/>
          <w:i/>
          <w:iCs/>
          <w:color w:val="000000" w:themeColor="text1"/>
        </w:rPr>
        <w:t>index and NUCOG total score in classification of CAR-T patients and controls</w:t>
      </w:r>
    </w:p>
    <w:p w:rsidRPr="001C4512" w:rsidR="00A961DF" w:rsidP="46BD70F6" w:rsidRDefault="182704E0" w14:paraId="38C71CB2" w14:textId="7D552E4F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011DC2BD" wp14:editId="651EA6C3">
            <wp:extent cx="5943600" cy="3781425"/>
            <wp:effectExtent l="0" t="0" r="0" b="0"/>
            <wp:docPr id="1339462571" name="Picture 13394625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6BD70F6" w:rsidR="4EFA2EFD">
        <w:rPr>
          <w:rFonts w:ascii="Times New Roman" w:hAnsi="Times New Roman" w:eastAsia="Times New Roman" w:cs="Times New Roman"/>
          <w:i/>
          <w:iCs/>
          <w:color w:val="000000" w:themeColor="text1"/>
          <w:sz w:val="20"/>
          <w:szCs w:val="20"/>
        </w:rPr>
        <w:t>Note</w:t>
      </w:r>
      <w:r w:rsidRPr="46BD70F6" w:rsidR="4EFA2EFD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>. CAR-T = Chimeric antigen receptor T-cell; NUCOG = Neuropsychiatry Unit Cognitive Assessment Tool. The shaded region depicts the bootstrapped confidence intervals of the respective measure.</w:t>
      </w:r>
      <w:r w:rsidRPr="46BD70F6" w:rsidR="76997CB0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 xml:space="preserve"> </w:t>
      </w:r>
    </w:p>
    <w:p w:rsidRPr="001C4512" w:rsidR="00A961DF" w:rsidP="46BD70F6" w:rsidRDefault="35452660" w14:paraId="0E1B60AB" w14:textId="26BA168F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  <w:r w:rsidRPr="46BD70F6">
        <w:rPr>
          <w:rFonts w:ascii="Times New Roman" w:hAnsi="Times New Roman" w:eastAsia="Times New Roman" w:cs="Times New Roman"/>
          <w:sz w:val="20"/>
          <w:szCs w:val="20"/>
        </w:rPr>
        <w:t>†</w:t>
      </w:r>
      <w:r w:rsidRPr="46BD70F6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 xml:space="preserve"> The AUC value of the cognitive screening index was marginally higher than the NUCOG total in classification of CAR-T patients to healthy </w:t>
      </w:r>
      <w:r w:rsidRPr="46BD70F6" w:rsidR="7A0E10D0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 xml:space="preserve">controls but </w:t>
      </w:r>
      <w:r w:rsidRPr="46BD70F6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AU"/>
        </w:rPr>
        <w:t>did not reach statistical significance (</w:t>
      </w:r>
      <w:r w:rsidRPr="46BD70F6">
        <w:rPr>
          <w:rFonts w:ascii="Times New Roman" w:hAnsi="Times New Roman" w:eastAsia="Times New Roman" w:cs="Times New Roman"/>
          <w:i/>
          <w:iCs/>
          <w:color w:val="000000" w:themeColor="text1"/>
          <w:sz w:val="20"/>
          <w:szCs w:val="20"/>
          <w:lang w:val="en-AU"/>
        </w:rPr>
        <w:t xml:space="preserve">p </w:t>
      </w:r>
      <w:r w:rsidRPr="46BD70F6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AU"/>
        </w:rPr>
        <w:t>= .08).</w:t>
      </w:r>
    </w:p>
    <w:p w:rsidRPr="001C4512" w:rsidR="00A961DF" w:rsidP="46BD70F6" w:rsidRDefault="00A961DF" w14:paraId="594481AD" w14:textId="192B0021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Pr="001C4512" w:rsidR="00A961DF" w:rsidP="73EF2704" w:rsidRDefault="00A961DF" w14:paraId="27C5DA55" w14:textId="61A54A73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Pr="001C4512" w:rsidR="00A961DF" w:rsidP="73EF2704" w:rsidRDefault="00A961DF" w14:paraId="7167B44E" w14:textId="3EDE6A43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Pr="001C4512" w:rsidR="00A961DF" w:rsidP="46BD70F6" w:rsidRDefault="00A961DF" w14:paraId="3B94BC10" w14:textId="13C94735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="46BD70F6" w:rsidP="46BD70F6" w:rsidRDefault="46BD70F6" w14:paraId="7EA802AC" w14:textId="5A9F016C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</w:p>
    <w:p w:rsidRPr="001C4512" w:rsidR="00A961DF" w:rsidP="73EF2704" w:rsidRDefault="00A961DF" w14:paraId="15DC2220" w14:textId="5B349CDF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  <w:highlight w:val="yellow"/>
          <w:lang w:val="en-AU"/>
        </w:rPr>
      </w:pPr>
    </w:p>
    <w:p w:rsidRPr="001C4512" w:rsidR="00A961DF" w:rsidP="4A1072C7" w:rsidRDefault="201B2CE8" w14:paraId="6192C075" w14:textId="6377543E">
      <w:pPr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4A1072C7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lastRenderedPageBreak/>
        <w:t xml:space="preserve">In the classification of ICANS patients and healthy controls, the </w:t>
      </w:r>
      <w:r w:rsidRPr="4A1072C7" w:rsidR="2C96F3C6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>cognitive screening</w:t>
      </w:r>
      <w:r w:rsidRPr="4A1072C7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 xml:space="preserve"> index demonstrated (AUC = .94, 95% CIs [0.89 – 0.98]) a sensitivity of .85, a specificity of .94, a PPV of .76, and an NPV of .97 at the threshold of 24. In classification of non-ICANS patients to hospitalised controls, the </w:t>
      </w:r>
      <w:r w:rsidRPr="4A1072C7" w:rsidR="4BCC9063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>cognitive screening</w:t>
      </w:r>
      <w:r w:rsidRPr="4A1072C7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 xml:space="preserve"> index (AUC = .77, 95% CIs [0.66 – 0.86]) demonstrated a sensitivity of .75, a specificity of .66, a PPV of .31, and an NPV of .93 at the threshold of 29. Consistent with the slopes of the ROC curves (Figure </w:t>
      </w:r>
      <w:r w:rsidRPr="4A1072C7" w:rsidR="5077C95B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>S4</w:t>
      </w:r>
      <w:r w:rsidRPr="4A1072C7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>), permutation testing revealed that the ROC curve of ICANS patients to hospitalised controls was superior in classification accuracy compared to the ROC curve of non-ICANS patients to hospitalised controls (</w:t>
      </w:r>
      <w:r w:rsidRPr="4A1072C7">
        <w:rPr>
          <w:rFonts w:ascii="Times New Roman" w:hAnsi="Times New Roman" w:eastAsia="Times New Roman" w:cs="Times New Roman"/>
          <w:i/>
          <w:iCs/>
          <w:color w:val="000000" w:themeColor="text1"/>
          <w:sz w:val="22"/>
          <w:szCs w:val="22"/>
          <w:lang w:val="en-AU"/>
        </w:rPr>
        <w:t xml:space="preserve">p </w:t>
      </w:r>
      <w:r w:rsidRPr="4A1072C7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 xml:space="preserve">&lt; </w:t>
      </w:r>
      <w:r w:rsidRPr="4A1072C7">
        <w:rPr>
          <w:rFonts w:ascii="Times New Roman" w:hAnsi="Times New Roman" w:eastAsia="Times New Roman" w:cs="Times New Roman"/>
          <w:i/>
          <w:iCs/>
          <w:color w:val="000000" w:themeColor="text1"/>
          <w:sz w:val="22"/>
          <w:szCs w:val="22"/>
          <w:lang w:val="en-AU"/>
        </w:rPr>
        <w:t>.</w:t>
      </w:r>
      <w:r w:rsidRPr="4A1072C7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AU"/>
        </w:rPr>
        <w:t>01).</w:t>
      </w:r>
    </w:p>
    <w:p w:rsidRPr="001C4512" w:rsidR="00A961DF" w:rsidP="73EF2704" w:rsidRDefault="4EFA2EFD" w14:paraId="3FFD9CAD" w14:textId="524F1618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73EF2704">
        <w:rPr>
          <w:rFonts w:ascii="Times New Roman" w:hAnsi="Times New Roman" w:eastAsia="Times New Roman" w:cs="Times New Roman"/>
          <w:b/>
          <w:bCs/>
          <w:color w:val="000000" w:themeColor="text1"/>
        </w:rPr>
        <w:t>Figure S4</w:t>
      </w:r>
    </w:p>
    <w:p w:rsidRPr="001C4512" w:rsidR="00A961DF" w:rsidP="2A1F59AA" w:rsidRDefault="4EFA2EFD" w14:paraId="200F93C9" w14:textId="137F147D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</w:rPr>
      </w:pPr>
      <w:r w:rsidRPr="2A1F59AA">
        <w:rPr>
          <w:rFonts w:ascii="Times New Roman" w:hAnsi="Times New Roman" w:eastAsia="Times New Roman" w:cs="Times New Roman"/>
          <w:i/>
          <w:iCs/>
          <w:color w:val="000000" w:themeColor="text1"/>
        </w:rPr>
        <w:t xml:space="preserve">ROC curves of the </w:t>
      </w:r>
      <w:r w:rsidRPr="2A1F59AA" w:rsidR="7A705F05">
        <w:rPr>
          <w:rFonts w:ascii="Times New Roman" w:hAnsi="Times New Roman" w:eastAsia="Times New Roman" w:cs="Times New Roman"/>
          <w:i/>
          <w:iCs/>
          <w:color w:val="000000" w:themeColor="text1"/>
        </w:rPr>
        <w:t xml:space="preserve">cognitive screening </w:t>
      </w:r>
      <w:r w:rsidRPr="2A1F59AA">
        <w:rPr>
          <w:rFonts w:ascii="Times New Roman" w:hAnsi="Times New Roman" w:eastAsia="Times New Roman" w:cs="Times New Roman"/>
          <w:i/>
          <w:iCs/>
          <w:color w:val="000000" w:themeColor="text1"/>
        </w:rPr>
        <w:t>index in classification of ICANS patients and non-ICANS patients to healthy controls</w:t>
      </w:r>
    </w:p>
    <w:p w:rsidRPr="001C4512" w:rsidR="00A961DF" w:rsidP="73EF2704" w:rsidRDefault="6FF18D20" w14:paraId="37D8B36A" w14:textId="3175B435">
      <w:pPr>
        <w:spacing w:after="0" w:line="480" w:lineRule="auto"/>
      </w:pPr>
      <w:r>
        <w:rPr>
          <w:noProof/>
        </w:rPr>
        <w:drawing>
          <wp:inline distT="0" distB="0" distL="0" distR="0" wp14:anchorId="59D354F9" wp14:editId="47F38ABF">
            <wp:extent cx="5476971" cy="3484547"/>
            <wp:effectExtent l="0" t="0" r="0" b="0"/>
            <wp:docPr id="767631668" name="Picture 7676316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971" cy="3484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EFA2EFD" w:rsidP="46BD70F6" w:rsidRDefault="4EFA2EFD" w14:paraId="64753DDA" w14:textId="17DF4C5A">
      <w:pPr>
        <w:spacing w:after="0" w:line="48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</w:pPr>
      <w:r w:rsidRPr="46BD70F6">
        <w:rPr>
          <w:rFonts w:ascii="Times New Roman" w:hAnsi="Times New Roman" w:eastAsia="Times New Roman" w:cs="Times New Roman"/>
          <w:i/>
          <w:iCs/>
          <w:color w:val="000000" w:themeColor="text1"/>
          <w:sz w:val="20"/>
          <w:szCs w:val="20"/>
        </w:rPr>
        <w:t>Note</w:t>
      </w:r>
      <w:r w:rsidRPr="46BD70F6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>. ROC = Receiver operator characteristic; CAR-T = Chimeric antigen receptor T-cell; ICANS = Immune effector cell-associated neurotoxicity syndrome. The shaded region depicts the bootstrapped confidence intervals of the respective measure.</w:t>
      </w:r>
    </w:p>
    <w:p w:rsidRPr="001C4512" w:rsidR="00A961DF" w:rsidP="73EF2704" w:rsidRDefault="5DEFD096" w14:paraId="08887A2D" w14:textId="557BE774">
      <w:pPr>
        <w:spacing w:line="259" w:lineRule="auto"/>
        <w:rPr>
          <w:rFonts w:ascii="Times New Roman" w:hAnsi="Times New Roman" w:cs="Times New Roman"/>
          <w:b/>
          <w:bCs/>
        </w:rPr>
      </w:pPr>
      <w:r w:rsidRPr="73EF2704">
        <w:rPr>
          <w:rFonts w:ascii="Times New Roman" w:hAnsi="Times New Roman" w:cs="Times New Roman"/>
          <w:b/>
          <w:bCs/>
        </w:rPr>
        <w:lastRenderedPageBreak/>
        <w:t>Table S</w:t>
      </w:r>
      <w:r w:rsidRPr="73EF2704" w:rsidR="46D844E0">
        <w:rPr>
          <w:rFonts w:ascii="Times New Roman" w:hAnsi="Times New Roman" w:cs="Times New Roman"/>
          <w:b/>
          <w:bCs/>
        </w:rPr>
        <w:t>5</w:t>
      </w:r>
      <w:r w:rsidRPr="73EF2704">
        <w:rPr>
          <w:rFonts w:ascii="Times New Roman" w:hAnsi="Times New Roman" w:cs="Times New Roman"/>
          <w:b/>
          <w:bCs/>
        </w:rPr>
        <w:t xml:space="preserve">. </w:t>
      </w:r>
    </w:p>
    <w:p w:rsidRPr="001C4512" w:rsidR="00A961DF" w:rsidP="73EF2704" w:rsidRDefault="5DEFD096" w14:paraId="45B41323" w14:textId="434B0904">
      <w:pPr>
        <w:spacing w:line="259" w:lineRule="auto"/>
        <w:rPr>
          <w:rFonts w:ascii="Times New Roman" w:hAnsi="Times New Roman" w:cs="Times New Roman"/>
          <w:i/>
          <w:iCs/>
        </w:rPr>
      </w:pPr>
      <w:r w:rsidRPr="73EF2704">
        <w:rPr>
          <w:rFonts w:ascii="Times New Roman" w:hAnsi="Times New Roman" w:cs="Times New Roman"/>
          <w:i/>
          <w:iCs/>
        </w:rPr>
        <w:t xml:space="preserve">Normative Data and Test Description </w:t>
      </w:r>
    </w:p>
    <w:tbl>
      <w:tblPr>
        <w:tblStyle w:val="TableGrid"/>
        <w:tblW w:w="90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835"/>
        <w:gridCol w:w="6257"/>
      </w:tblGrid>
      <w:tr w:rsidRPr="001C4512" w:rsidR="00CC5EB8" w:rsidTr="00433841" w14:paraId="6DE49604" w14:textId="77777777">
        <w:trPr>
          <w:trHeight w:val="493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:rsidRPr="001C4512" w:rsidR="00CC5EB8" w:rsidP="002C0A95" w:rsidRDefault="00CC5EB8" w14:paraId="284F0434" w14:textId="77777777">
            <w:pPr>
              <w:spacing w:line="259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Instrument</w:t>
            </w:r>
          </w:p>
        </w:tc>
        <w:tc>
          <w:tcPr>
            <w:tcW w:w="6257" w:type="dxa"/>
            <w:tcBorders>
              <w:top w:val="single" w:color="auto" w:sz="4" w:space="0"/>
              <w:bottom w:val="single" w:color="auto" w:sz="4" w:space="0"/>
            </w:tcBorders>
          </w:tcPr>
          <w:p w:rsidRPr="001C4512" w:rsidR="00CC5EB8" w:rsidP="002C0A95" w:rsidRDefault="00CC5EB8" w14:paraId="7A60F43D" w14:textId="77777777">
            <w:pPr>
              <w:spacing w:line="259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Normative Data</w:t>
            </w:r>
          </w:p>
        </w:tc>
      </w:tr>
      <w:tr w:rsidRPr="001C4512" w:rsidR="00CC5EB8" w:rsidTr="00433841" w14:paraId="344A489F" w14:textId="77777777">
        <w:trPr>
          <w:trHeight w:val="1072"/>
        </w:trPr>
        <w:tc>
          <w:tcPr>
            <w:tcW w:w="2835" w:type="dxa"/>
            <w:tcBorders>
              <w:top w:val="single" w:color="auto" w:sz="4" w:space="0"/>
            </w:tcBorders>
          </w:tcPr>
          <w:p w:rsidRPr="001C4512" w:rsidR="00CC5EB8" w:rsidP="002C0A95" w:rsidRDefault="00CC5EB8" w14:paraId="755C1C73" w14:textId="77777777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Weschler Memory Scale III-Mental Control (WMS-III)</w:t>
            </w:r>
          </w:p>
        </w:tc>
        <w:tc>
          <w:tcPr>
            <w:tcW w:w="6257" w:type="dxa"/>
            <w:tcBorders>
              <w:top w:val="single" w:color="auto" w:sz="4" w:space="0"/>
            </w:tcBorders>
          </w:tcPr>
          <w:p w:rsidRPr="001C4512" w:rsidR="00CC5EB8" w:rsidP="002C0A95" w:rsidRDefault="00CC5EB8" w14:paraId="69BC5180" w14:textId="737E1B8B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3E21">
              <w:rPr>
                <w:rFonts w:ascii="Times New Roman" w:hAnsi="Times New Roman" w:cs="Times New Roman"/>
                <w:bCs/>
                <w:iCs/>
              </w:rPr>
              <w:t xml:space="preserve">Weschler D. </w:t>
            </w:r>
            <w:r w:rsidRPr="00734B3B">
              <w:rPr>
                <w:rFonts w:ascii="Times New Roman" w:hAnsi="Times New Roman" w:cs="Times New Roman"/>
                <w:bCs/>
                <w:i/>
              </w:rPr>
              <w:t>Wechsler Memory Scale–Third Edition (WMS-III).</w:t>
            </w:r>
            <w:r w:rsidRPr="00143E21">
              <w:rPr>
                <w:rFonts w:ascii="Times New Roman" w:hAnsi="Times New Roman" w:cs="Times New Roman"/>
                <w:bCs/>
                <w:iCs/>
              </w:rPr>
              <w:t xml:space="preserve"> The Psychological Corporation; 1997.</w:t>
            </w:r>
          </w:p>
        </w:tc>
      </w:tr>
      <w:tr w:rsidRPr="001C4512" w:rsidR="00CC5EB8" w:rsidTr="00433841" w14:paraId="29313454" w14:textId="77777777">
        <w:trPr>
          <w:trHeight w:val="474"/>
        </w:trPr>
        <w:tc>
          <w:tcPr>
            <w:tcW w:w="2835" w:type="dxa"/>
          </w:tcPr>
          <w:p w:rsidRPr="001C4512" w:rsidR="00CC5EB8" w:rsidP="002C0A95" w:rsidRDefault="00CC5EB8" w14:paraId="20D0C891" w14:textId="77777777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Symbol Digital Modalities Test-Oral (SDMT-Oral)</w:t>
            </w:r>
          </w:p>
        </w:tc>
        <w:tc>
          <w:tcPr>
            <w:tcW w:w="6257" w:type="dxa"/>
          </w:tcPr>
          <w:p w:rsidRPr="001C4512" w:rsidR="00CC5EB8" w:rsidP="002C0A95" w:rsidRDefault="00CC5EB8" w14:paraId="04AB1D20" w14:textId="23B34572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 xml:space="preserve">Smith, A. </w:t>
            </w:r>
            <w:r w:rsidRPr="00334134">
              <w:rPr>
                <w:rFonts w:ascii="Times New Roman" w:hAnsi="Times New Roman" w:cs="Times New Roman"/>
                <w:bCs/>
                <w:i/>
              </w:rPr>
              <w:t>Symbol digit modalities test (SDMT) manual (revised)</w:t>
            </w:r>
            <w:r w:rsidRPr="001C4512">
              <w:rPr>
                <w:rFonts w:ascii="Times New Roman" w:hAnsi="Times New Roman" w:cs="Times New Roman"/>
                <w:bCs/>
                <w:iCs/>
              </w:rPr>
              <w:t xml:space="preserve"> Western </w:t>
            </w:r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C4512">
              <w:rPr>
                <w:rFonts w:ascii="Times New Roman" w:hAnsi="Times New Roman" w:cs="Times New Roman"/>
                <w:bCs/>
                <w:iCs/>
              </w:rPr>
              <w:t xml:space="preserve">sychological </w:t>
            </w:r>
            <w:r>
              <w:rPr>
                <w:rFonts w:ascii="Times New Roman" w:hAnsi="Times New Roman" w:cs="Times New Roman"/>
                <w:bCs/>
                <w:iCs/>
              </w:rPr>
              <w:t>S</w:t>
            </w:r>
            <w:r w:rsidRPr="001C4512">
              <w:rPr>
                <w:rFonts w:ascii="Times New Roman" w:hAnsi="Times New Roman" w:cs="Times New Roman"/>
                <w:bCs/>
                <w:iCs/>
              </w:rPr>
              <w:t>ervices</w:t>
            </w:r>
            <w:r>
              <w:rPr>
                <w:rFonts w:ascii="Times New Roman" w:hAnsi="Times New Roman" w:cs="Times New Roman"/>
                <w:bCs/>
                <w:iCs/>
              </w:rPr>
              <w:t>; 1982.</w:t>
            </w:r>
          </w:p>
        </w:tc>
      </w:tr>
      <w:tr w:rsidRPr="001C4512" w:rsidR="00CC5EB8" w:rsidTr="00433841" w14:paraId="6F54B06B" w14:textId="77777777">
        <w:trPr>
          <w:trHeight w:val="1297"/>
        </w:trPr>
        <w:tc>
          <w:tcPr>
            <w:tcW w:w="2835" w:type="dxa"/>
          </w:tcPr>
          <w:p w:rsidRPr="00433841" w:rsidR="00433841" w:rsidP="00433841" w:rsidRDefault="00CC5EB8" w14:paraId="5FB14538" w14:textId="33C19C51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Hopkins Verbal Learning Test–Revised (HVLT-R)</w:t>
            </w:r>
          </w:p>
        </w:tc>
        <w:tc>
          <w:tcPr>
            <w:tcW w:w="6257" w:type="dxa"/>
          </w:tcPr>
          <w:p w:rsidRPr="001C4512" w:rsidR="00433841" w:rsidP="007E443C" w:rsidRDefault="00CC5EB8" w14:paraId="2EB952DB" w14:textId="26BA148B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7E443C">
              <w:rPr>
                <w:rFonts w:ascii="Times New Roman" w:hAnsi="Times New Roman" w:cs="Times New Roman"/>
                <w:bCs/>
                <w:iCs/>
              </w:rPr>
              <w:t xml:space="preserve">Benedict RHB, </w:t>
            </w:r>
            <w:proofErr w:type="spellStart"/>
            <w:r w:rsidRPr="007E443C">
              <w:rPr>
                <w:rFonts w:ascii="Times New Roman" w:hAnsi="Times New Roman" w:cs="Times New Roman"/>
                <w:bCs/>
                <w:iCs/>
              </w:rPr>
              <w:t>Schretlen</w:t>
            </w:r>
            <w:proofErr w:type="spellEnd"/>
            <w:r w:rsidRPr="007E443C">
              <w:rPr>
                <w:rFonts w:ascii="Times New Roman" w:hAnsi="Times New Roman" w:cs="Times New Roman"/>
                <w:bCs/>
                <w:iCs/>
              </w:rPr>
              <w:t xml:space="preserve"> D, Groninger L, Brandt J. Hopkins Verbal Learning Test – Revised: Normative Data and Analysis of Inter-Form and Test-Retest Reliability. </w:t>
            </w:r>
            <w:r w:rsidRPr="00BB38ED" w:rsidR="00BB38ED">
              <w:rPr>
                <w:rFonts w:ascii="Times New Roman" w:hAnsi="Times New Roman" w:cs="Times New Roman"/>
                <w:bCs/>
                <w:i/>
              </w:rPr>
              <w:t>Clin Neuropsychol</w:t>
            </w:r>
            <w:r w:rsidRPr="007E443C">
              <w:rPr>
                <w:rFonts w:ascii="Times New Roman" w:hAnsi="Times New Roman" w:cs="Times New Roman"/>
                <w:bCs/>
                <w:iCs/>
              </w:rPr>
              <w:t>. 1998;12(1):43-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55. </w:t>
            </w:r>
            <w:proofErr w:type="spellStart"/>
            <w:r w:rsidRPr="007E443C">
              <w:rPr>
                <w:rFonts w:ascii="Times New Roman" w:hAnsi="Times New Roman" w:cs="Times New Roman"/>
                <w:bCs/>
                <w:iCs/>
              </w:rPr>
              <w:t>doi</w:t>
            </w:r>
            <w:proofErr w:type="spellEnd"/>
            <w:r w:rsidRPr="007E443C">
              <w:rPr>
                <w:rFonts w:ascii="Times New Roman" w:hAnsi="Times New Roman" w:cs="Times New Roman"/>
                <w:bCs/>
                <w:iCs/>
              </w:rPr>
              <w:t>: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7E443C">
              <w:rPr>
                <w:rFonts w:ascii="Times New Roman" w:hAnsi="Times New Roman" w:cs="Times New Roman"/>
                <w:bCs/>
                <w:iCs/>
              </w:rPr>
              <w:t>10.1076/clin.12.1.43.1726</w:t>
            </w:r>
          </w:p>
        </w:tc>
      </w:tr>
      <w:tr w:rsidRPr="001C4512" w:rsidR="00CC5EB8" w:rsidTr="00695729" w14:paraId="5E5F96B2" w14:textId="77777777">
        <w:trPr>
          <w:trHeight w:val="1269"/>
        </w:trPr>
        <w:tc>
          <w:tcPr>
            <w:tcW w:w="2835" w:type="dxa"/>
          </w:tcPr>
          <w:p w:rsidRPr="001C4512" w:rsidR="00CC5EB8" w:rsidP="002C0A95" w:rsidRDefault="00CC5EB8" w14:paraId="1F00D975" w14:textId="77777777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Controlled Oral Word Association Test (COWAT) &amp; Category Fluency Test (CFT).</w:t>
            </w:r>
          </w:p>
        </w:tc>
        <w:tc>
          <w:tcPr>
            <w:tcW w:w="6257" w:type="dxa"/>
          </w:tcPr>
          <w:p w:rsidRPr="001C4512" w:rsidR="00CC5EB8" w:rsidP="002C0A95" w:rsidRDefault="00CC5EB8" w14:paraId="7EA31639" w14:textId="33D2A2BB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A46A8C">
              <w:rPr>
                <w:rFonts w:ascii="Times New Roman" w:hAnsi="Times New Roman" w:cs="Times New Roman"/>
                <w:bCs/>
                <w:iCs/>
              </w:rPr>
              <w:t xml:space="preserve">Tombaugh TN, Kozak J, Rees L. COWA by education level in adults. In: </w:t>
            </w:r>
            <w:r w:rsidRPr="009067F0" w:rsidR="009067F0">
              <w:rPr>
                <w:rFonts w:ascii="Times New Roman" w:hAnsi="Times New Roman" w:cs="Times New Roman"/>
                <w:bCs/>
                <w:iCs/>
              </w:rPr>
              <w:t>Spreen O, Strauss E</w:t>
            </w:r>
            <w:r w:rsidR="00A40B1F">
              <w:rPr>
                <w:rFonts w:ascii="Times New Roman" w:hAnsi="Times New Roman" w:cs="Times New Roman"/>
                <w:bCs/>
                <w:iCs/>
              </w:rPr>
              <w:t xml:space="preserve">, eds. </w:t>
            </w:r>
            <w:r w:rsidRPr="00B4369C">
              <w:rPr>
                <w:rFonts w:ascii="Times New Roman" w:hAnsi="Times New Roman" w:cs="Times New Roman"/>
                <w:bCs/>
                <w:i/>
              </w:rPr>
              <w:t>A Compendium of Neuropsychological Tests: Administration, Norms, and Commentary.</w:t>
            </w:r>
            <w:r w:rsidRPr="00A46A8C">
              <w:rPr>
                <w:rFonts w:ascii="Times New Roman" w:hAnsi="Times New Roman" w:cs="Times New Roman"/>
                <w:bCs/>
                <w:iCs/>
              </w:rPr>
              <w:t xml:space="preserve"> Oxford University Press; 199</w:t>
            </w:r>
            <w:r w:rsidR="00CE0E97">
              <w:rPr>
                <w:rFonts w:ascii="Times New Roman" w:hAnsi="Times New Roman" w:cs="Times New Roman"/>
                <w:bCs/>
                <w:iCs/>
              </w:rPr>
              <w:t>8</w:t>
            </w:r>
            <w:r w:rsidRPr="00A46A8C">
              <w:rPr>
                <w:rFonts w:ascii="Times New Roman" w:hAnsi="Times New Roman" w:cs="Times New Roman"/>
                <w:bCs/>
                <w:iCs/>
              </w:rPr>
              <w:t>:453.</w:t>
            </w:r>
          </w:p>
        </w:tc>
      </w:tr>
      <w:tr w:rsidRPr="001C4512" w:rsidR="00CC5EB8" w:rsidTr="00695729" w14:paraId="46574FB0" w14:textId="77777777">
        <w:trPr>
          <w:trHeight w:val="1085"/>
        </w:trPr>
        <w:tc>
          <w:tcPr>
            <w:tcW w:w="2835" w:type="dxa"/>
          </w:tcPr>
          <w:p w:rsidRPr="001C4512" w:rsidR="00CC5EB8" w:rsidP="002C0A95" w:rsidRDefault="00CC5EB8" w14:paraId="14250C73" w14:textId="77777777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Trail Making Test A &amp; B (TMT)</w:t>
            </w:r>
          </w:p>
        </w:tc>
        <w:tc>
          <w:tcPr>
            <w:tcW w:w="6257" w:type="dxa"/>
          </w:tcPr>
          <w:p w:rsidRPr="001C4512" w:rsidR="00CC5EB8" w:rsidP="004C4D62" w:rsidRDefault="004C4D62" w14:paraId="6C5B4CD3" w14:textId="0BAB8170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4C4D62">
              <w:rPr>
                <w:rFonts w:ascii="Times New Roman" w:hAnsi="Times New Roman" w:cs="Times New Roman"/>
                <w:bCs/>
                <w:iCs/>
              </w:rPr>
              <w:t xml:space="preserve">Tombaugh T. Trail Making Test A and B: Normative data stratified by age and education. </w:t>
            </w:r>
            <w:r w:rsidRPr="00BB38ED" w:rsidR="00BB38ED">
              <w:rPr>
                <w:rFonts w:ascii="Times New Roman" w:hAnsi="Times New Roman" w:cs="Times New Roman"/>
                <w:bCs/>
                <w:i/>
              </w:rPr>
              <w:t>Arch Clin Neuropsychol</w:t>
            </w:r>
            <w:r w:rsidRPr="004C4D62">
              <w:rPr>
                <w:rFonts w:ascii="Times New Roman" w:hAnsi="Times New Roman" w:cs="Times New Roman"/>
                <w:bCs/>
                <w:iCs/>
              </w:rPr>
              <w:t xml:space="preserve">. 2004;19(2):203-214. </w:t>
            </w:r>
            <w:proofErr w:type="spellStart"/>
            <w:r w:rsidRPr="004C4D62">
              <w:rPr>
                <w:rFonts w:ascii="Times New Roman" w:hAnsi="Times New Roman" w:cs="Times New Roman"/>
                <w:bCs/>
                <w:iCs/>
              </w:rPr>
              <w:t>doi</w:t>
            </w:r>
            <w:proofErr w:type="spellEnd"/>
            <w:r w:rsidRPr="004C4D62">
              <w:rPr>
                <w:rFonts w:ascii="Times New Roman" w:hAnsi="Times New Roman" w:cs="Times New Roman"/>
                <w:bCs/>
                <w:iCs/>
              </w:rPr>
              <w:t>: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4C4D62">
              <w:rPr>
                <w:rFonts w:ascii="Times New Roman" w:hAnsi="Times New Roman" w:cs="Times New Roman"/>
                <w:bCs/>
                <w:iCs/>
              </w:rPr>
              <w:t>10.1016/s0887-6177(03)00039-8</w:t>
            </w:r>
          </w:p>
        </w:tc>
      </w:tr>
      <w:tr w:rsidRPr="001C4512" w:rsidR="00CC5EB8" w:rsidTr="00433841" w14:paraId="71FBCC34" w14:textId="77777777">
        <w:trPr>
          <w:trHeight w:val="828"/>
        </w:trPr>
        <w:tc>
          <w:tcPr>
            <w:tcW w:w="2835" w:type="dxa"/>
            <w:tcBorders>
              <w:bottom w:val="single" w:color="auto" w:sz="4" w:space="0"/>
            </w:tcBorders>
          </w:tcPr>
          <w:p w:rsidRPr="001C4512" w:rsidR="00CC5EB8" w:rsidP="002C0A95" w:rsidRDefault="00CC5EB8" w14:paraId="1E98F000" w14:textId="77777777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C4512">
              <w:rPr>
                <w:rFonts w:ascii="Times New Roman" w:hAnsi="Times New Roman" w:cs="Times New Roman"/>
                <w:bCs/>
                <w:iCs/>
              </w:rPr>
              <w:t>Rey-Osterrieth Complex Figure and Taylor Complex Figure Test (ROCF &amp; TCFT)</w:t>
            </w:r>
          </w:p>
        </w:tc>
        <w:tc>
          <w:tcPr>
            <w:tcW w:w="6257" w:type="dxa"/>
            <w:tcBorders>
              <w:bottom w:val="single" w:color="auto" w:sz="4" w:space="0"/>
            </w:tcBorders>
          </w:tcPr>
          <w:p w:rsidRPr="001C4512" w:rsidR="00CC5EB8" w:rsidP="00433841" w:rsidRDefault="009919AE" w14:paraId="6C3BFA67" w14:textId="03F7EDC2">
            <w:pPr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9919AE">
              <w:rPr>
                <w:rFonts w:ascii="Times New Roman" w:hAnsi="Times New Roman" w:cs="Times New Roman"/>
                <w:bCs/>
                <w:iCs/>
              </w:rPr>
              <w:t xml:space="preserve">Mitrushina M, Boone KB, Razani J, D'Elia LF. </w:t>
            </w:r>
            <w:r w:rsidRPr="009919AE">
              <w:rPr>
                <w:rFonts w:ascii="Times New Roman" w:hAnsi="Times New Roman" w:cs="Times New Roman"/>
                <w:bCs/>
                <w:i/>
              </w:rPr>
              <w:t>Handbook of normative data for neuropsychological assessment</w:t>
            </w:r>
            <w:r w:rsidRPr="009919AE">
              <w:rPr>
                <w:rFonts w:ascii="Times New Roman" w:hAnsi="Times New Roman" w:cs="Times New Roman"/>
                <w:bCs/>
                <w:iCs/>
              </w:rPr>
              <w:t>. Oxford University Press; 2005</w:t>
            </w:r>
            <w:r>
              <w:rPr>
                <w:rFonts w:ascii="Times New Roman" w:hAnsi="Times New Roman" w:cs="Times New Roman"/>
                <w:bCs/>
                <w:iCs/>
              </w:rPr>
              <w:t>;783.</w:t>
            </w:r>
          </w:p>
        </w:tc>
      </w:tr>
    </w:tbl>
    <w:p w:rsidRPr="00BB38ED" w:rsidR="73EF2704" w:rsidP="00BB38ED" w:rsidRDefault="5DEFD096" w14:paraId="7AA12D96" w14:textId="5CB8CB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73EF270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73EF2704">
        <w:rPr>
          <w:rFonts w:ascii="Times New Roman" w:hAnsi="Times New Roman" w:cs="Times New Roman"/>
          <w:sz w:val="20"/>
          <w:szCs w:val="20"/>
        </w:rPr>
        <w:t>. TMT = Trails Making Test; HVLT-R = Hopkins Verbal Learning Testing - Revised; ROCF = Rey-Osterrieth Complex Figure; TCFT = Taylor Complex Figure Test; WMS-III = Weschler Memory Scale – III; SDMT-Oral = Symbol Digit Modalities Test – Oral; COWAT = Controlled Oral Word Association Test; CFT = Category Fluency Test.</w:t>
      </w:r>
    </w:p>
    <w:p w:rsidR="73EF2704" w:rsidP="73EF2704" w:rsidRDefault="73EF2704" w14:paraId="29F40011" w14:textId="41D19A3A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77F0D332" w14:textId="56355AAD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78D95B43" w14:textId="6ECD1B6B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120DDDB0" w14:textId="00AA7704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6830EBE1" w14:textId="687D7D91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5F49400E" w14:textId="669FAF11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6DB54535" w14:textId="2EDF848D">
      <w:pPr>
        <w:rPr>
          <w:rFonts w:ascii="Times New Roman" w:hAnsi="Times New Roman" w:eastAsia="Times New Roman" w:cs="Times New Roman"/>
          <w:b/>
          <w:bCs/>
        </w:rPr>
      </w:pPr>
    </w:p>
    <w:p w:rsidR="73EF2704" w:rsidP="73EF2704" w:rsidRDefault="73EF2704" w14:paraId="7AF3C3E4" w14:textId="19882DB0">
      <w:pPr>
        <w:rPr>
          <w:rFonts w:ascii="Times New Roman" w:hAnsi="Times New Roman" w:eastAsia="Times New Roman" w:cs="Times New Roman"/>
          <w:b/>
          <w:bCs/>
        </w:rPr>
      </w:pPr>
    </w:p>
    <w:p w:rsidR="73EF2704" w:rsidP="4FDFE1E6" w:rsidRDefault="73EF2704" w14:paraId="54354947" w14:textId="2034C0CD">
      <w:pPr>
        <w:rPr>
          <w:rFonts w:ascii="Times New Roman" w:hAnsi="Times New Roman" w:eastAsia="Times New Roman" w:cs="Times New Roman"/>
          <w:b/>
          <w:bCs/>
        </w:rPr>
      </w:pPr>
    </w:p>
    <w:p w:rsidR="73EF2704" w:rsidP="0E37EC9C" w:rsidRDefault="73EF2704" w14:paraId="35FFF034" w14:textId="69EB1D28">
      <w:pPr>
        <w:rPr>
          <w:rFonts w:ascii="Times New Roman" w:hAnsi="Times New Roman" w:eastAsia="Times New Roman" w:cs="Times New Roman"/>
        </w:rPr>
      </w:pPr>
    </w:p>
    <w:sectPr w:rsidR="73EF2704">
      <w:headerReference w:type="default" r:id="rId10"/>
      <w:footerReference w:type="default" r:id="rId11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048BB" w:rsidRDefault="005048BB" w14:paraId="36201D17" w14:textId="77777777">
      <w:pPr>
        <w:spacing w:after="0" w:line="240" w:lineRule="auto"/>
      </w:pPr>
      <w:r>
        <w:separator/>
      </w:r>
    </w:p>
  </w:endnote>
  <w:endnote w:type="continuationSeparator" w:id="0">
    <w:p w:rsidR="005048BB" w:rsidRDefault="005048BB" w14:paraId="30D6C8A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EF2704" w:rsidTr="73EF2704" w14:paraId="4E88DD5E" w14:textId="77777777">
      <w:trPr>
        <w:trHeight w:val="300"/>
      </w:trPr>
      <w:tc>
        <w:tcPr>
          <w:tcW w:w="3120" w:type="dxa"/>
        </w:tcPr>
        <w:p w:rsidR="73EF2704" w:rsidP="73EF2704" w:rsidRDefault="73EF2704" w14:paraId="38D434B0" w14:textId="3AA9F09A">
          <w:pPr>
            <w:pStyle w:val="Header"/>
            <w:ind w:left="-115"/>
          </w:pPr>
        </w:p>
      </w:tc>
      <w:tc>
        <w:tcPr>
          <w:tcW w:w="3120" w:type="dxa"/>
        </w:tcPr>
        <w:p w:rsidR="73EF2704" w:rsidP="73EF2704" w:rsidRDefault="73EF2704" w14:paraId="12D27671" w14:textId="1C21503E">
          <w:pPr>
            <w:pStyle w:val="Header"/>
            <w:jc w:val="center"/>
          </w:pPr>
        </w:p>
      </w:tc>
      <w:tc>
        <w:tcPr>
          <w:tcW w:w="3120" w:type="dxa"/>
        </w:tcPr>
        <w:p w:rsidR="73EF2704" w:rsidP="73EF2704" w:rsidRDefault="73EF2704" w14:paraId="0C15DD73" w14:textId="0DD65552">
          <w:pPr>
            <w:pStyle w:val="Header"/>
            <w:ind w:right="-115"/>
            <w:jc w:val="right"/>
          </w:pPr>
        </w:p>
      </w:tc>
    </w:tr>
  </w:tbl>
  <w:p w:rsidR="73EF2704" w:rsidP="73EF2704" w:rsidRDefault="73EF2704" w14:paraId="418B1ED8" w14:textId="52735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048BB" w:rsidRDefault="005048BB" w14:paraId="63FCA6CC" w14:textId="77777777">
      <w:pPr>
        <w:spacing w:after="0" w:line="240" w:lineRule="auto"/>
      </w:pPr>
      <w:r>
        <w:separator/>
      </w:r>
    </w:p>
  </w:footnote>
  <w:footnote w:type="continuationSeparator" w:id="0">
    <w:p w:rsidR="005048BB" w:rsidRDefault="005048BB" w14:paraId="4FF8D79A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EF2704" w:rsidTr="73EF2704" w14:paraId="020915AC" w14:textId="77777777">
      <w:trPr>
        <w:trHeight w:val="300"/>
      </w:trPr>
      <w:tc>
        <w:tcPr>
          <w:tcW w:w="3120" w:type="dxa"/>
        </w:tcPr>
        <w:p w:rsidR="73EF2704" w:rsidP="73EF2704" w:rsidRDefault="73EF2704" w14:paraId="606C28D0" w14:textId="4131BE47">
          <w:pPr>
            <w:pStyle w:val="Header"/>
            <w:ind w:left="-115"/>
          </w:pPr>
        </w:p>
      </w:tc>
      <w:tc>
        <w:tcPr>
          <w:tcW w:w="3120" w:type="dxa"/>
        </w:tcPr>
        <w:p w:rsidR="73EF2704" w:rsidP="73EF2704" w:rsidRDefault="73EF2704" w14:paraId="71D0EB16" w14:textId="224335D1">
          <w:pPr>
            <w:pStyle w:val="Header"/>
            <w:jc w:val="center"/>
          </w:pPr>
        </w:p>
      </w:tc>
      <w:tc>
        <w:tcPr>
          <w:tcW w:w="3120" w:type="dxa"/>
        </w:tcPr>
        <w:p w:rsidR="73EF2704" w:rsidP="73EF2704" w:rsidRDefault="73EF2704" w14:paraId="13144870" w14:textId="67773EE5">
          <w:pPr>
            <w:pStyle w:val="Header"/>
            <w:ind w:right="-115"/>
            <w:jc w:val="right"/>
          </w:pPr>
        </w:p>
      </w:tc>
    </w:tr>
  </w:tbl>
  <w:p w:rsidR="73EF2704" w:rsidP="73EF2704" w:rsidRDefault="73EF2704" w14:paraId="23124602" w14:textId="4E0563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64F3AE5"/>
    <w:rsid w:val="00053812"/>
    <w:rsid w:val="00143E21"/>
    <w:rsid w:val="002C0A95"/>
    <w:rsid w:val="00334134"/>
    <w:rsid w:val="004037CD"/>
    <w:rsid w:val="00433841"/>
    <w:rsid w:val="004C4D62"/>
    <w:rsid w:val="005048BB"/>
    <w:rsid w:val="005252C5"/>
    <w:rsid w:val="00695729"/>
    <w:rsid w:val="006D1BED"/>
    <w:rsid w:val="00734B3B"/>
    <w:rsid w:val="007E443C"/>
    <w:rsid w:val="00847850"/>
    <w:rsid w:val="008A5E4D"/>
    <w:rsid w:val="009067F0"/>
    <w:rsid w:val="009919AE"/>
    <w:rsid w:val="00A40B1F"/>
    <w:rsid w:val="00A46A8C"/>
    <w:rsid w:val="00A961DF"/>
    <w:rsid w:val="00B4369C"/>
    <w:rsid w:val="00BB38ED"/>
    <w:rsid w:val="00CC5EB8"/>
    <w:rsid w:val="00CE0E97"/>
    <w:rsid w:val="00E22A6A"/>
    <w:rsid w:val="04F37CCB"/>
    <w:rsid w:val="05816AC7"/>
    <w:rsid w:val="068BFF12"/>
    <w:rsid w:val="06A2E060"/>
    <w:rsid w:val="07F88E0C"/>
    <w:rsid w:val="08DBFA5C"/>
    <w:rsid w:val="0CD84B26"/>
    <w:rsid w:val="0E37EC9C"/>
    <w:rsid w:val="146F182B"/>
    <w:rsid w:val="151C9DB8"/>
    <w:rsid w:val="176626F6"/>
    <w:rsid w:val="17FE2B24"/>
    <w:rsid w:val="182704E0"/>
    <w:rsid w:val="19BC53D1"/>
    <w:rsid w:val="1BE3462F"/>
    <w:rsid w:val="1C552BC6"/>
    <w:rsid w:val="1CEB4480"/>
    <w:rsid w:val="201B2CE8"/>
    <w:rsid w:val="20702D1A"/>
    <w:rsid w:val="238456B7"/>
    <w:rsid w:val="270EF32C"/>
    <w:rsid w:val="28334F17"/>
    <w:rsid w:val="2A180C7A"/>
    <w:rsid w:val="2A1F59AA"/>
    <w:rsid w:val="2B4329B4"/>
    <w:rsid w:val="2C96F3C6"/>
    <w:rsid w:val="2FD4E570"/>
    <w:rsid w:val="2FFA3924"/>
    <w:rsid w:val="34C52918"/>
    <w:rsid w:val="34E53F0D"/>
    <w:rsid w:val="35452660"/>
    <w:rsid w:val="37A02145"/>
    <w:rsid w:val="37A2765E"/>
    <w:rsid w:val="390D0E11"/>
    <w:rsid w:val="392CD560"/>
    <w:rsid w:val="3B54A434"/>
    <w:rsid w:val="3E3E243C"/>
    <w:rsid w:val="4060701C"/>
    <w:rsid w:val="419EF8CF"/>
    <w:rsid w:val="46BD70F6"/>
    <w:rsid w:val="46D844E0"/>
    <w:rsid w:val="4753952E"/>
    <w:rsid w:val="47DF2E4C"/>
    <w:rsid w:val="49A37BB4"/>
    <w:rsid w:val="49B721D8"/>
    <w:rsid w:val="49E56377"/>
    <w:rsid w:val="4A1072C7"/>
    <w:rsid w:val="4B103D00"/>
    <w:rsid w:val="4BCC9063"/>
    <w:rsid w:val="4EFA2EFD"/>
    <w:rsid w:val="4F7F1EDD"/>
    <w:rsid w:val="4FDFE1E6"/>
    <w:rsid w:val="5077C95B"/>
    <w:rsid w:val="51713B2E"/>
    <w:rsid w:val="518D43E0"/>
    <w:rsid w:val="51C4B20B"/>
    <w:rsid w:val="52D9675A"/>
    <w:rsid w:val="55F27CCF"/>
    <w:rsid w:val="564F3AE5"/>
    <w:rsid w:val="5A67AEEE"/>
    <w:rsid w:val="5DDBC6F0"/>
    <w:rsid w:val="5DEFD096"/>
    <w:rsid w:val="5EAE0FB3"/>
    <w:rsid w:val="6036E4C1"/>
    <w:rsid w:val="61E9E683"/>
    <w:rsid w:val="630023B7"/>
    <w:rsid w:val="677C004A"/>
    <w:rsid w:val="67C7538D"/>
    <w:rsid w:val="69E01056"/>
    <w:rsid w:val="6BE480F8"/>
    <w:rsid w:val="6E40BDF2"/>
    <w:rsid w:val="6EEDD15A"/>
    <w:rsid w:val="6FF18D20"/>
    <w:rsid w:val="70B65590"/>
    <w:rsid w:val="722BB5E1"/>
    <w:rsid w:val="72D40E71"/>
    <w:rsid w:val="730B3043"/>
    <w:rsid w:val="73EF2704"/>
    <w:rsid w:val="76997CB0"/>
    <w:rsid w:val="793A5044"/>
    <w:rsid w:val="79670BA1"/>
    <w:rsid w:val="7A0E10D0"/>
    <w:rsid w:val="7A580639"/>
    <w:rsid w:val="7A705F05"/>
    <w:rsid w:val="7AB94A24"/>
    <w:rsid w:val="7BA798D6"/>
    <w:rsid w:val="7CB6D368"/>
    <w:rsid w:val="7CF0AF09"/>
    <w:rsid w:val="7D46CB70"/>
    <w:rsid w:val="7EBC5A97"/>
    <w:rsid w:val="7EFC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F3AE5"/>
  <w15:chartTrackingRefBased/>
  <w15:docId w15:val="{B18D7BAE-7E7D-421F-95D3-89A7622F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61DF"/>
    <w:pPr>
      <w:spacing w:after="0" w:line="240" w:lineRule="auto"/>
    </w:pPr>
    <w:rPr>
      <w:rFonts w:eastAsiaTheme="minorHAnsi"/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uiPriority w:val="99"/>
    <w:unhideWhenUsed/>
    <w:rsid w:val="73EF270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3EF2704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3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6946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jpeg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image" Target="media/image2.jpeg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jpeg" Id="rId6" /><Relationship Type="http://schemas.openxmlformats.org/officeDocument/2006/relationships/footer" Target="footer1.xml" Id="rId11" /><Relationship Type="http://schemas.openxmlformats.org/officeDocument/2006/relationships/endnotes" Target="endnotes.xml" Id="rId5" /><Relationship Type="http://schemas.openxmlformats.org/officeDocument/2006/relationships/header" Target="header1.xml" Id="rId10" /><Relationship Type="http://schemas.openxmlformats.org/officeDocument/2006/relationships/footnotes" Target="footnotes.xml" Id="rId4" /><Relationship Type="http://schemas.openxmlformats.org/officeDocument/2006/relationships/image" Target="media/image4.jpe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ibin(Ben) Wang</dc:creator>
  <keywords/>
  <dc:description/>
  <lastModifiedBy>Baibin(Ben) Wang</lastModifiedBy>
  <revision>29</revision>
  <dcterms:created xsi:type="dcterms:W3CDTF">2024-12-10T21:01:00.0000000Z</dcterms:created>
  <dcterms:modified xsi:type="dcterms:W3CDTF">2025-05-22T00:40:14.1996461Z</dcterms:modified>
</coreProperties>
</file>